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ECE34" w14:textId="171E7978" w:rsidR="00D534CE" w:rsidRDefault="009B0D44">
      <w:r>
        <w:t>Table S1</w:t>
      </w:r>
      <w:r w:rsidR="00D534CE" w:rsidRPr="00D534CE">
        <w:t xml:space="preserve">: Estimated </w:t>
      </w:r>
      <w:r w:rsidR="00631D8E">
        <w:t>s</w:t>
      </w:r>
      <w:r>
        <w:t>hore-based whaling</w:t>
      </w:r>
      <w:r w:rsidR="00D534CE" w:rsidRPr="00D534CE">
        <w:t xml:space="preserve"> catches, listed as number of southern right whales, </w:t>
      </w:r>
      <w:r w:rsidR="00D534CE">
        <w:t>with primary source listed i</w:t>
      </w:r>
      <w:r w:rsidR="00631D8E">
        <w:t>n column to right of catch for catches</w:t>
      </w:r>
      <w:bookmarkStart w:id="0" w:name="_GoBack"/>
      <w:bookmarkEnd w:id="0"/>
      <w:r w:rsidR="00D534CE" w:rsidRPr="00D534CE">
        <w:t xml:space="preserve"> at New South Wales that were from New Zealand (NSW-NZ) </w:t>
      </w:r>
      <w:r w:rsidR="00D534CE">
        <w:t>and</w:t>
      </w:r>
      <w:r w:rsidR="00D534CE" w:rsidRPr="00D534CE">
        <w:t xml:space="preserve"> </w:t>
      </w:r>
      <w:r w:rsidR="00D534CE">
        <w:t>t</w:t>
      </w:r>
      <w:r w:rsidR="00D534CE" w:rsidRPr="00D534CE">
        <w:t xml:space="preserve">wo estimated coastal catch series for New Zealand (NZ-Low, NZ-High), reflecting different selections of </w:t>
      </w:r>
      <w:r w:rsidR="00D534CE">
        <w:t xml:space="preserve">primary </w:t>
      </w:r>
      <w:r w:rsidR="00D534CE" w:rsidRPr="00D534CE">
        <w:t>source</w:t>
      </w:r>
      <w:r w:rsidR="00D534CE">
        <w:t>s.</w:t>
      </w:r>
    </w:p>
    <w:tbl>
      <w:tblPr>
        <w:tblW w:w="9759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1135"/>
        <w:gridCol w:w="992"/>
        <w:gridCol w:w="1427"/>
        <w:gridCol w:w="1276"/>
        <w:gridCol w:w="558"/>
        <w:gridCol w:w="1550"/>
        <w:gridCol w:w="709"/>
        <w:gridCol w:w="530"/>
        <w:gridCol w:w="1582"/>
      </w:tblGrid>
      <w:tr w:rsidR="00D534CE" w14:paraId="4BBC7ABB" w14:textId="77777777" w:rsidTr="00D534CE">
        <w:trPr>
          <w:trHeight w:val="255"/>
          <w:tblHeader/>
        </w:trPr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959807F" w14:textId="77777777" w:rsidR="00D534CE" w:rsidRDefault="00D534CE" w:rsidP="00D534CE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9A37FA5" w14:textId="77777777" w:rsidR="00D534CE" w:rsidRDefault="00D534CE" w:rsidP="00D534CE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NSW-NZ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064D25B" w14:textId="77777777" w:rsidR="00D534CE" w:rsidRDefault="00D534CE" w:rsidP="00D534CE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Sour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6E6B8D1" w14:textId="77777777" w:rsidR="00D534CE" w:rsidRDefault="00D534CE" w:rsidP="00D534CE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NZ Low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5C4CCF8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</w:p>
          <w:p w14:paraId="09C2C205" w14:textId="77777777" w:rsidR="00D534CE" w:rsidRDefault="00D534CE" w:rsidP="00D534CE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SE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F99E7FA" w14:textId="77777777" w:rsidR="00D534CE" w:rsidRDefault="00D534CE" w:rsidP="00D534CE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Sourc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E65111A" w14:textId="77777777" w:rsidR="00D534CE" w:rsidRDefault="00D534CE" w:rsidP="00D534CE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NZ High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64DDD86" w14:textId="77777777" w:rsidR="00D534CE" w:rsidRDefault="00D534CE" w:rsidP="00D534CE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SE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43837A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b/>
                <w:sz w:val="16"/>
                <w:szCs w:val="16"/>
              </w:rPr>
              <w:t>Source</w:t>
            </w:r>
          </w:p>
        </w:tc>
      </w:tr>
      <w:tr w:rsidR="00D534CE" w14:paraId="6ED09EAF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18BD291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29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BDDD99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78F1D404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05F8CF2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558" w:type="dxa"/>
            <w:shd w:val="clear" w:color="auto" w:fill="FFFFFF"/>
            <w:vAlign w:val="bottom"/>
          </w:tcPr>
          <w:p w14:paraId="1CAF048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014E203E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14:paraId="2D37928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4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47FD6B76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60105D1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3D36566A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5464A38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3E2209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5087987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12AE68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8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5DA31D0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2EB5ECE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44F1D5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20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3A24380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1A86B76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2D88BCE8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689DE73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1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CBCFAF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48F557A2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72FC3A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0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4E70F943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5F17704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13A638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39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809EE50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100867F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538064AC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71C3CBC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2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F6D4D4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1F3BBC93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1BE040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3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01AD7C54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778758B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E623E4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40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39FC9272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298AF90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1512BD4B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7FA3003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3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B4CF14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41D06DBB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40E895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6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6CB75905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50DEF83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4E6643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95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659FC8A7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3DE1A8B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483B2A91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0AF491E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4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38F2D5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18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6CACF81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D872F2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84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3627BF5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2DE4F30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34B4B4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33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3A92A094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26272EC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1776DC4A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20DCCA1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5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1412D1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71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4C6BC4AA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D648A8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98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7522E535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56C01AB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2CEA18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46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6C1660FF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31940B0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48184E4D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45EDBBD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6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C4B8FA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27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9D2D921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8E08A3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82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9229DBE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200A6C5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AEB628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41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432ED657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76E19B8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025F2A7B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6780CC1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32292A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98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7061EE81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807CE2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72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E7BF78B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54D47FD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738331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26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420DD699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27EE773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74F6E512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17ED737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8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B72B03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25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49DDEEC3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1D9A0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45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24AC2EE2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7C8F4A1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01B860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40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AF2145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1403E86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</w:tr>
      <w:tr w:rsidR="00D534CE" w14:paraId="3BDF6093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3EBECBD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39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89ECAF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9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3EDCAFEF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3562DA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28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0C21501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750AF4B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05C348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58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2C5803A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4791B52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</w:tr>
      <w:tr w:rsidR="00D534CE" w14:paraId="1499256D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0388C53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102925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42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4AB4F8C2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BB80C8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86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7EC69ADE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24303D7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9B20F8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43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6F0BD649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3428999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</w:tr>
      <w:tr w:rsidR="00D534CE" w14:paraId="6DB85867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523D8BD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1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E2A3DE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66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559674E1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80EB60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7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3769FFA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7881DD6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91848B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95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23AA24E4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5156103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</w:tr>
      <w:tr w:rsidR="00D534CE" w14:paraId="0E4F4038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54246C7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2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462E80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49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316C2E9C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E44D6E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5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1F48F7E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2E31A42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17220D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261A673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073B704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1</w:t>
            </w:r>
          </w:p>
        </w:tc>
      </w:tr>
      <w:tr w:rsidR="00D534CE" w14:paraId="435EE1AD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115F517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3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0C48FF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5FD3620C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B65617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32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0B58FCC8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6FE6435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FB36E9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32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1A7C52B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2C43E2C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</w:tr>
      <w:tr w:rsidR="00D534CE" w14:paraId="77A480DE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2A04825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4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A090AF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85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17F57008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DD7AA6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76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15B07CBF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2EAE6AA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43D61A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76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71D8223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0BA5EDE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</w:tr>
      <w:tr w:rsidR="00D534CE" w14:paraId="4CB65FD6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7CF0CF9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5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D57BE8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66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6A34F437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C89E48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7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211012BD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00ABA96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2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548E14C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7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69C0F482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2A71041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2</w:t>
            </w:r>
          </w:p>
        </w:tc>
      </w:tr>
      <w:tr w:rsidR="00D534CE" w14:paraId="3BC67772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0B87762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6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6CC6EB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4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4BC127D2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C2170F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51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39F8819D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0D91268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2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47EB46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51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BDB73D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0CF8B1B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GBP2</w:t>
            </w:r>
          </w:p>
        </w:tc>
      </w:tr>
      <w:tr w:rsidR="00D534CE" w14:paraId="0C40E5ED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47E1329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55DE2E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1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1DD7A0C6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43F9D6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34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478556B9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615CD1F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0EF097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34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2D4B81F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44C6734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</w:tr>
      <w:tr w:rsidR="00D534CE" w14:paraId="157C0CB9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30C16FF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8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7F2344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3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71CC2277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F53228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83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73611D50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6FAE78B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35967F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83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67F50DDE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3F21F9E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</w:tr>
      <w:tr w:rsidR="00D534CE" w14:paraId="2915DBEA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5300E2D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49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40AE61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112AAD1F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D4035C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7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135C2A5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51D1795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C29C73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7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19CD62ED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7758E9F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</w:tr>
      <w:tr w:rsidR="00D534CE" w14:paraId="0DEDDF12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46A278A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1FB4D9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5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0DBCF02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BA1219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7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3F92A1F5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775BFBE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EDB781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7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649A62B7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11CA035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</w:tr>
      <w:tr w:rsidR="00D534CE" w14:paraId="4E2DD0CF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7993623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1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62AFBE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5A0E510A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247C61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46878247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579DA58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55E2F2D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7E8A3B86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181A90B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</w:tr>
      <w:tr w:rsidR="00D534CE" w14:paraId="63B29C7B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4EB06E5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2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186C57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1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A5264B7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5EE64F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7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75A4698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3F71BF1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09BD3EE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7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3C232AC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2C2D5F6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</w:tr>
      <w:tr w:rsidR="00D534CE" w14:paraId="15D671CA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562A0A4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3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5D824D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4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700A6C60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AEC8D0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4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3FEAD341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2EB747A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BB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84549E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1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25311A81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67D29CC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 - Oil</w:t>
            </w:r>
          </w:p>
        </w:tc>
      </w:tr>
      <w:tr w:rsidR="00D534CE" w14:paraId="10F4A4DF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5ED81BE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4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3B2B49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19C62E77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F1548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3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F43F1C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4C9FC82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8CF082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3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297823D9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0103FC5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 - Oil</w:t>
            </w:r>
          </w:p>
        </w:tc>
      </w:tr>
      <w:tr w:rsidR="00D534CE" w14:paraId="3BABBB84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1465BDE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5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E322EE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63F158D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D2A7D1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2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220D48F6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72B4DBA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F5CAC0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2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413F7DB3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3BC625F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 - Oil</w:t>
            </w:r>
          </w:p>
        </w:tc>
      </w:tr>
      <w:tr w:rsidR="00D534CE" w14:paraId="11F821F6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46458CA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6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532748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2BAD5B47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4936C9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4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16B8ABE1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45A688D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0DD73F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4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6AB73B06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1260430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 - Oil</w:t>
            </w:r>
          </w:p>
        </w:tc>
      </w:tr>
      <w:tr w:rsidR="00D534CE" w14:paraId="1D8EEAB6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773B999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480B4D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18A65461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FFFD08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8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3EF82DD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267C3E7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077611F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8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79BC7F5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0E52E7A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 - Oil</w:t>
            </w:r>
          </w:p>
        </w:tc>
      </w:tr>
      <w:tr w:rsidR="00D534CE" w14:paraId="2A285CB8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0ECEFC3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8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5ADC6D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66B29E57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D71673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3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329098BF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7040980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915FB3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3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B528A4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08907D6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 - Oil</w:t>
            </w:r>
          </w:p>
        </w:tc>
      </w:tr>
      <w:tr w:rsidR="00D534CE" w14:paraId="52AE45CE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6979D96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59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29741F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7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7FCA042E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40F510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2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AA51F56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0BB0084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B39493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2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FBA3471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057ACA4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 - Oil</w:t>
            </w:r>
          </w:p>
        </w:tc>
      </w:tr>
      <w:tr w:rsidR="00D534CE" w14:paraId="275EF2FF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02B8C50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56B8B8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1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9D4F97E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A73FE6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EF3835F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3F03B12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0BB0C0C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16E032F7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320FE8B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 - Oil</w:t>
            </w:r>
          </w:p>
        </w:tc>
      </w:tr>
      <w:tr w:rsidR="00D534CE" w14:paraId="721BD258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009CDD8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1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CEC5DE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32DB9EDF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E6A8D3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48B86204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64950C4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504F9A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1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6AE9564D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14A0A66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</w:tr>
      <w:tr w:rsidR="00D534CE" w14:paraId="10BD125E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3061648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2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35A012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4EEC2AC3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53147A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E963F62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450A868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3FD74FB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9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421A108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7CF9A85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</w:tr>
      <w:tr w:rsidR="00D534CE" w14:paraId="254DA084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4076492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3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4E084E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9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4576CCF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8F6015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009E2CAB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4F24493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3E1A1D4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3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0AE0E3C4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708E7C9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</w:tr>
      <w:tr w:rsidR="00D534CE" w14:paraId="27133988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2E13B9B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4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5C7E86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212AE812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615C6A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0C73569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1550" w:type="dxa"/>
            <w:shd w:val="clear" w:color="auto" w:fill="FFFFFF"/>
            <w:vAlign w:val="bottom"/>
          </w:tcPr>
          <w:p w14:paraId="3FCD380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3EEBD46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7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783FC45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415CFAE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</w:tr>
      <w:tr w:rsidR="00D534CE" w14:paraId="029587F8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2792CB4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5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58E525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7FF8C53D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5B3B0D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9950A4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45B8AA5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586B0C2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2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1DBDA0B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4</w:t>
            </w:r>
          </w:p>
        </w:tc>
        <w:tc>
          <w:tcPr>
            <w:tcW w:w="1582" w:type="dxa"/>
            <w:shd w:val="clear" w:color="auto" w:fill="FFFFFF"/>
            <w:vAlign w:val="bottom"/>
          </w:tcPr>
          <w:p w14:paraId="0ECA511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</w:tr>
      <w:tr w:rsidR="00D534CE" w14:paraId="278BA8B4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3D8DF9C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6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AB51CF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61252B5C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9FD5D6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37F4673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550" w:type="dxa"/>
            <w:shd w:val="clear" w:color="auto" w:fill="FFFFFF"/>
            <w:vAlign w:val="bottom"/>
          </w:tcPr>
          <w:p w14:paraId="3627C6E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F06485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1F10E7F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1582" w:type="dxa"/>
            <w:shd w:val="clear" w:color="auto" w:fill="FFFFFF"/>
            <w:vAlign w:val="bottom"/>
          </w:tcPr>
          <w:p w14:paraId="66A01D2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</w:tr>
      <w:tr w:rsidR="00D534CE" w14:paraId="2AFCA88E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33D3D01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FE1EB6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790F9B7C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6CCED8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5EC1ACF5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47152D7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27CF3E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7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EA508E8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7C53840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</w:tr>
      <w:tr w:rsidR="00D534CE" w14:paraId="33CA1E45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39DB296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8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7D10C45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19D08C75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0A932B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260BFBB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</w:t>
            </w:r>
          </w:p>
        </w:tc>
        <w:tc>
          <w:tcPr>
            <w:tcW w:w="1550" w:type="dxa"/>
            <w:shd w:val="clear" w:color="auto" w:fill="FFFFFF"/>
            <w:vAlign w:val="bottom"/>
          </w:tcPr>
          <w:p w14:paraId="34C35AF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58683C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9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479A03D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59051A2D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</w:tr>
      <w:tr w:rsidR="00D534CE" w14:paraId="0801364D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6BF8027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69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482D74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4A88E4F4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0C446A7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9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04D71843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4ACA808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55B1BD9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1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1EC38F85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4F659B3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</w:tr>
      <w:tr w:rsidR="00D534CE" w14:paraId="136071FE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318CD1DC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7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25BAD0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1208CF2A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70042E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0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6013245B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596696E4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FB78EE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3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4FF136B6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73CCD050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</w:t>
            </w:r>
          </w:p>
        </w:tc>
      </w:tr>
      <w:tr w:rsidR="00D534CE" w14:paraId="12CB3D4E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7601EA8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871- 19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28EFAE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023D7E2A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C1DD4D9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26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6F7B362A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64D9D5F8" w14:textId="77777777" w:rsidR="00D534CE" w:rsidRDefault="00D534CE" w:rsidP="00D534CE">
            <w:pPr>
              <w:ind w:left="-117" w:firstLine="117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,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3F26B3B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56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56086BA2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1C15FE5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, Baleen</w:t>
            </w:r>
          </w:p>
        </w:tc>
      </w:tr>
      <w:tr w:rsidR="00D534CE" w14:paraId="1825A33A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19FB89D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901-193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1E2DE6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577B208F" w14:textId="77777777" w:rsidR="00D534CE" w:rsidRDefault="00D534CE" w:rsidP="00D534CE">
            <w:pPr>
              <w:jc w:val="center"/>
            </w:pPr>
            <w:r w:rsidRPr="00CE09B7">
              <w:rPr>
                <w:rFonts w:ascii="Tahoma" w:hAnsi="Tahoma" w:cs="Tahoma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99CF38E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43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05384DC1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5C0B9D4F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, Baleen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49EC261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43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1993E58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59D9EB5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SNZ-Oil, Baleen</w:t>
            </w:r>
          </w:p>
        </w:tc>
      </w:tr>
      <w:tr w:rsidR="00D534CE" w14:paraId="6F4AD9EA" w14:textId="77777777" w:rsidTr="00D534CE">
        <w:trPr>
          <w:trHeight w:val="255"/>
        </w:trPr>
        <w:tc>
          <w:tcPr>
            <w:tcW w:w="1135" w:type="dxa"/>
            <w:shd w:val="clear" w:color="auto" w:fill="FFFFFF"/>
            <w:vAlign w:val="bottom"/>
          </w:tcPr>
          <w:p w14:paraId="76F393E6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Total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97DE8B8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638</w:t>
            </w:r>
          </w:p>
        </w:tc>
        <w:tc>
          <w:tcPr>
            <w:tcW w:w="1427" w:type="dxa"/>
            <w:shd w:val="clear" w:color="auto" w:fill="FFFFFF"/>
            <w:vAlign w:val="bottom"/>
          </w:tcPr>
          <w:p w14:paraId="6E55D8F2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6E70B0BA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2703</w:t>
            </w:r>
          </w:p>
        </w:tc>
        <w:tc>
          <w:tcPr>
            <w:tcW w:w="558" w:type="dxa"/>
            <w:shd w:val="clear" w:color="auto" w:fill="FFFFFF"/>
            <w:vAlign w:val="bottom"/>
          </w:tcPr>
          <w:p w14:paraId="7438B04D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/>
            <w:vAlign w:val="bottom"/>
          </w:tcPr>
          <w:p w14:paraId="3DD066FE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14:paraId="7F0C0333" w14:textId="77777777" w:rsidR="00D534CE" w:rsidRDefault="00D534CE" w:rsidP="00D534CE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104</w:t>
            </w:r>
          </w:p>
        </w:tc>
        <w:tc>
          <w:tcPr>
            <w:tcW w:w="530" w:type="dxa"/>
            <w:shd w:val="clear" w:color="auto" w:fill="FFFFFF"/>
            <w:vAlign w:val="bottom"/>
          </w:tcPr>
          <w:p w14:paraId="0AE3AF12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82" w:type="dxa"/>
            <w:shd w:val="clear" w:color="auto" w:fill="FFFFFF"/>
            <w:vAlign w:val="bottom"/>
          </w:tcPr>
          <w:p w14:paraId="5BBFFC9C" w14:textId="77777777" w:rsidR="00D534CE" w:rsidRDefault="00D534CE" w:rsidP="00D534CE">
            <w:pPr>
              <w:snapToGrid w:val="0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</w:tbl>
    <w:p w14:paraId="2596DFC5" w14:textId="77777777" w:rsidR="00D534CE" w:rsidRDefault="00D534CE"/>
    <w:p w14:paraId="2813427D" w14:textId="77777777" w:rsidR="00D534CE" w:rsidRDefault="00D534CE" w:rsidP="00D534CE">
      <w:r>
        <w:t xml:space="preserve">Sources are: D: </w:t>
      </w:r>
      <w:r w:rsidRPr="00D534CE">
        <w:t>Dawbin [17</w:t>
      </w:r>
      <w:r>
        <w:t xml:space="preserve">]; M: </w:t>
      </w:r>
      <w:proofErr w:type="spellStart"/>
      <w:r w:rsidRPr="00D534CE">
        <w:t>McNab</w:t>
      </w:r>
      <w:proofErr w:type="spellEnd"/>
      <w:r w:rsidRPr="00D534CE">
        <w:t xml:space="preserve"> [30]</w:t>
      </w:r>
      <w:r>
        <w:t>;</w:t>
      </w:r>
      <w:r w:rsidRPr="00D534CE">
        <w:t xml:space="preserve"> GBP</w:t>
      </w:r>
      <w:r>
        <w:t xml:space="preserve">: </w:t>
      </w:r>
      <w:r w:rsidRPr="00D534CE">
        <w:t>Great Britain Parliamentary papers, (1) is [24] and (2) is [25]</w:t>
      </w:r>
      <w:r>
        <w:t>; SNZ:</w:t>
      </w:r>
      <w:r w:rsidRPr="00D534CE">
        <w:t xml:space="preserve"> Statistics New Zealand [31]</w:t>
      </w:r>
      <w:r>
        <w:t>;</w:t>
      </w:r>
      <w:r w:rsidRPr="00D534CE">
        <w:t xml:space="preserve"> BB</w:t>
      </w:r>
      <w:r>
        <w:t xml:space="preserve">: </w:t>
      </w:r>
      <w:r w:rsidRPr="00D534CE">
        <w:t>Blue Books</w:t>
      </w:r>
      <w:r>
        <w:t xml:space="preserve"> [26]</w:t>
      </w:r>
      <w:r w:rsidRPr="00D534CE">
        <w:t>.</w:t>
      </w:r>
    </w:p>
    <w:p w14:paraId="05EA788D" w14:textId="77777777" w:rsidR="006F0628" w:rsidRDefault="006F0628" w:rsidP="00D534CE"/>
    <w:p w14:paraId="5E191A69" w14:textId="77777777" w:rsidR="00D534CE" w:rsidRDefault="00D534CE"/>
    <w:sectPr w:rsidR="00D534CE" w:rsidSect="004A4232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B883D1" w14:textId="77777777" w:rsidR="00631D8E" w:rsidRDefault="00631D8E" w:rsidP="00631D8E">
      <w:r>
        <w:separator/>
      </w:r>
    </w:p>
  </w:endnote>
  <w:endnote w:type="continuationSeparator" w:id="0">
    <w:p w14:paraId="7F4EBDE1" w14:textId="77777777" w:rsidR="00631D8E" w:rsidRDefault="00631D8E" w:rsidP="00631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CA43B" w14:textId="77777777" w:rsidR="00631D8E" w:rsidRDefault="00631D8E" w:rsidP="00631D8E">
      <w:r>
        <w:separator/>
      </w:r>
    </w:p>
  </w:footnote>
  <w:footnote w:type="continuationSeparator" w:id="0">
    <w:p w14:paraId="540E4863" w14:textId="77777777" w:rsidR="00631D8E" w:rsidRDefault="00631D8E" w:rsidP="00631D8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DFB83F" w14:textId="0C873766" w:rsidR="00631D8E" w:rsidRDefault="00631D8E">
    <w:pPr>
      <w:pStyle w:val="Header"/>
    </w:pPr>
    <w:r>
      <w:t>Carroll et al: Table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4CE"/>
    <w:rsid w:val="00097EF6"/>
    <w:rsid w:val="004A4232"/>
    <w:rsid w:val="00631D8E"/>
    <w:rsid w:val="006F0628"/>
    <w:rsid w:val="009B0D44"/>
    <w:rsid w:val="00CA62AF"/>
    <w:rsid w:val="00D5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2C62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4CE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CA62AF"/>
    <w:pPr>
      <w:widowControl/>
      <w:suppressAutoHyphens w:val="0"/>
      <w:spacing w:after="200"/>
    </w:pPr>
    <w:rPr>
      <w:rFonts w:ascii="Arial" w:eastAsiaTheme="minorHAnsi" w:hAnsi="Arial" w:cstheme="minorBidi"/>
      <w:b/>
      <w:bCs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1D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D8E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31D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D8E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4CE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CA62AF"/>
    <w:pPr>
      <w:widowControl/>
      <w:suppressAutoHyphens w:val="0"/>
      <w:spacing w:after="200"/>
    </w:pPr>
    <w:rPr>
      <w:rFonts w:ascii="Arial" w:eastAsiaTheme="minorHAnsi" w:hAnsi="Arial" w:cstheme="minorBidi"/>
      <w:b/>
      <w:bCs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1D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D8E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31D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D8E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1</Characters>
  <Application>Microsoft Macintosh Word</Application>
  <DocSecurity>0</DocSecurity>
  <Lines>14</Lines>
  <Paragraphs>4</Paragraphs>
  <ScaleCrop>false</ScaleCrop>
  <Company>University of Auckland/Oregon State University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rroll</dc:creator>
  <cp:keywords/>
  <dc:description/>
  <cp:lastModifiedBy>Emma Carroll</cp:lastModifiedBy>
  <cp:revision>2</cp:revision>
  <dcterms:created xsi:type="dcterms:W3CDTF">2014-02-06T17:41:00Z</dcterms:created>
  <dcterms:modified xsi:type="dcterms:W3CDTF">2014-02-06T17:41:00Z</dcterms:modified>
</cp:coreProperties>
</file>